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ext S1. Putative early bradyzoite differentiation in </w:t>
      </w:r>
      <w:r>
        <w:rPr>
          <w:i/>
        </w:rPr>
        <w:t>N. caninum</w:t>
      </w:r>
      <w:r>
        <w:rPr/>
        <w:t xml:space="preserve"> at day six of culture</w:t>
      </w:r>
    </w:p>
    <w:p>
      <w:pPr>
        <w:pStyle w:val="Normal"/>
        <w:spacing w:lineRule="auto" w:line="360"/>
        <w:rPr/>
      </w:pPr>
      <w:r>
        <w:rPr/>
        <w:t xml:space="preserve">At day six of our </w:t>
      </w:r>
      <w:r>
        <w:rPr>
          <w:i/>
        </w:rPr>
        <w:t>N. caninum</w:t>
      </w:r>
      <w:r>
        <w:rPr/>
        <w:t xml:space="preserve"> tachyzoite cultures we found changes in the transcriptional profiles of key genes involved in host-cell invasion, most notably in rhoptry genes and AP2 transcription factors (Figure S9). Further investigation identified down-regulation of well-characterised tachyzoite markers and up-regulation of bradyzoite markers. We reasoned therefore that our day six </w:t>
      </w:r>
      <w:r>
        <w:rPr>
          <w:i/>
        </w:rPr>
        <w:t>N. caninum</w:t>
      </w:r>
      <w:r>
        <w:rPr/>
        <w:t xml:space="preserve"> parasites were beginning to convert to bradyzoites. SRS29B (SAG1), the canonical tachyzoite marker was reduced in expression by a factor of four, whilst BAG1 (a bradyzoite marker) increased by a factor of four from background levels. </w:t>
      </w:r>
      <w:r>
        <w:rPr>
          <w:b/>
          <w:color w:val="FF0000"/>
        </w:rPr>
        <w:t xml:space="preserve"> </w:t>
      </w:r>
      <w:r>
        <w:rPr/>
        <w:t>Tachyzoite-specific SRS genes SRS29C (SRS2) and SRS57 (SAG3) were also downregulated at day six whilst the bradyzoite-specific genes SAG4 and SRS13 were up-regulated. Dense granule genes GRA3, GRA4 and GRA8 were downregulated. MIC10, MIC1, MIC2, MIC6, MIC8, AMA1, SUB1 and other MIC homologues were downregulated, MIC12 was up-regulate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We found a significant reduction in expression of rhoptry genes at day six. ROP1 was down by a factor of 17 from RPKM 5136 at day three to 295 at day six. A further 16 rhoptry genes were downregulated at day 6 (ROP4/7, ROP6, ROP14, ROP24, ROP40, ROP10, ROP14, ROP26, ROP39, ROP17, ROP12, ROP13, ROP9, ROP23, ROP15, ROP11). RON2, RON3, RON4 and RON5 were also downregulated. ROP33 was the only ROP gene up-regulated at day six. This finding may relate to a reduced need for invasion proteins during the quiescent bradyzoite stag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Work in </w:t>
      </w:r>
      <w:r>
        <w:rPr>
          <w:i/>
        </w:rPr>
        <w:t>T. gondii</w:t>
      </w:r>
      <w:r>
        <w:rPr/>
        <w:t xml:space="preserve"> has shown that bradyzoites shut down aerobic respiration in favour of anaerobic processes and the accumulation of amylopectin granules from the diversion of pyruvate into gluconeogenesi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Tomavo 2001)</w:t>
      </w:r>
      <w:r>
        <w:rPr/>
      </w:r>
      <w:r>
        <w:rPr/>
        <w:fldChar w:fldCharType="end"/>
      </w:r>
      <w:r>
        <w:rPr/>
        <w:t xml:space="preserve">. We see gene expression changes in day six </w:t>
      </w:r>
      <w:r>
        <w:rPr>
          <w:i/>
        </w:rPr>
        <w:t>N. caninum</w:t>
      </w:r>
      <w:r>
        <w:rPr/>
        <w:t xml:space="preserve"> tachyzoites which suggest this may be occurring. Pyruvate dehydrogenase is reduced in expression, while lactate dehydrogenase, pyruvate carboxlase and PEP-carboxylase kinase increase in expression. This suggests a redirection of pyruvate from the TCA cycle into gluconeogenesis and the eventual accumulation of amylopectin as has been observed in </w:t>
      </w:r>
      <w:r>
        <w:rPr>
          <w:i/>
        </w:rPr>
        <w:t>T. gondii</w:t>
      </w:r>
      <w:r>
        <w:rPr/>
        <w:t xml:space="preserve"> bradyzoites </w:t>
      </w:r>
      <w:r>
        <w:fldChar w:fldCharType="begin"/>
      </w:r>
      <w:r>
        <w:rPr/>
        <w:instrText xml:space="preserve"> ADDIN EN.CITE &lt;EndNote&gt;&lt;Cite&gt;&lt;Author&gt;Guerardel&lt;/Author&gt;&lt;Year&gt;2005&lt;/Year&gt;&lt;RecNum&gt;68&lt;/RecNum&gt;&lt;record&gt;&lt;rec-number&gt;68&lt;/rec-number&gt;&lt;foreign-keys&gt;&lt;key app="EN" db-id="52ddsp09w0ts9oesepxp0spivdvtssa2tf9v"&gt;68&lt;/key&gt;&lt;/foreign-keys&gt;&lt;ref-type name="Journal Article"&gt;17&lt;/ref-type&gt;&lt;contributors&gt;&lt;authors&gt;&lt;author&gt;Guerardel, Y.&lt;/author&gt;&lt;author&gt;Leleu, D.&lt;/author&gt;&lt;author&gt;Coppin, A.&lt;/author&gt;&lt;author&gt;Lienard, L.&lt;/author&gt;&lt;author&gt;Slomianny, C.&lt;/author&gt;&lt;author&gt;Strecker, G.&lt;/author&gt;&lt;author&gt;Ball, S.&lt;/author&gt;&lt;author&gt;Tomavo, S.&lt;/author&gt;&lt;/authors&gt;&lt;/contributors&gt;&lt;auth-address&gt;Laboratoire de Chimie Biologique, UGSF, CNRS UMR 8576, Batiment C9, Universite des Sciences et Technologies de Lille, 59655 Villeneuve d&amp;apos;Ascq cedex, France.&lt;/auth-address&gt;&lt;titles&gt;&lt;title&gt;Amylopectin biogenesis and characterization in the protozoan parasite Toxoplasma gondii, the intracellular development of which is restricted in the HepG2 cell line&lt;/title&gt;&lt;secondary-title&gt;Microbes Infect&lt;/secondary-title&gt;&lt;/titles&gt;&lt;periodical&gt;&lt;full-title&gt;Microbes Infect&lt;/full-title&gt;&lt;/periodical&gt;&lt;pages&gt;41-8&lt;/pages&gt;&lt;volume&gt;7&lt;/volume&gt;&lt;number&gt;1&lt;/number&gt;&lt;edition&gt;2005/02/18&lt;/edition&gt;&lt;keywords&gt;&lt;keyword&gt;Amylopectin/analysis/*biosynthesis/chemistry&lt;/keyword&gt;&lt;keyword&gt;Animals&lt;/keyword&gt;&lt;keyword&gt;Cell Line&lt;/keyword&gt;&lt;keyword&gt;Cell Line, Tumor&lt;/keyword&gt;&lt;keyword&gt;Humans&lt;/keyword&gt;&lt;keyword&gt;Life Cycle Stages&lt;/keyword&gt;&lt;keyword&gt;Mass Spectrometry&lt;/keyword&gt;&lt;keyword&gt;Microscopy, Electron&lt;/keyword&gt;&lt;keyword&gt;Toxoplasma/growth &amp;amp; development/*metabolism/ultrastructure&lt;/keyword&gt;&lt;/keywords&gt;&lt;dates&gt;&lt;year&gt;2005&lt;/year&gt;&lt;pub-dates&gt;&lt;date&gt;Jan&lt;/date&gt;&lt;/pub-dates&gt;&lt;/dates&gt;&lt;isbn&gt;1286-4579 (Print)&amp;#xD;1286-4579 (Linking)&lt;/isbn&gt;&lt;accession-num&gt;15716062&lt;/accession-num&gt;&lt;urls&gt;&lt;related-urls&gt;&lt;url&gt;http://www.ncbi.nlm.nih.gov/entrez/query.fcgi?cmd=Retrieve&amp;amp;db=PubMed&amp;amp;dopt=Citation&amp;amp;list_uids=15716062&lt;/url&gt;&lt;/related-urls&gt;&lt;/urls&gt;&lt;electronic-resource-num&gt;S1286-4579(04)00323-5 [pii]&amp;#xD;10.1016/j.micinf.2004.09.007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Guerardel et al. 2005)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tage-specific paralogues of respiratory enzymes are known in </w:t>
      </w:r>
      <w:r>
        <w:rPr>
          <w:i/>
        </w:rPr>
        <w:t>Toxoplasma</w:t>
      </w:r>
      <w:r>
        <w:rPr/>
        <w:t xml:space="preserve"> and these are thought to be associated with the switch to anaerobic respiration. LDH1 and LDH2 are the tachyzoite and bradyzoite-specific isozymes respectively of lactate dehydrogenase. In </w:t>
      </w:r>
      <w:r>
        <w:rPr>
          <w:i/>
        </w:rPr>
        <w:t xml:space="preserve">Neospora </w:t>
      </w:r>
      <w:r>
        <w:rPr/>
        <w:t xml:space="preserve">we observed high levels of expression of NcLDH1 thoughout the tachyzoite stage. NcLDH2 was not expressed in days three or four but showed a significant increase in day six. There was consistently high expression of TgLDH1 and consistently low expression of TgLDH2 in all </w:t>
      </w:r>
      <w:r>
        <w:rPr>
          <w:i/>
        </w:rPr>
        <w:t>Toxoplasma</w:t>
      </w:r>
      <w:r>
        <w:rPr/>
        <w:t xml:space="preserve"> timepoints. TgENO2 and TgENO1 are the tachyzoite and bradyzoite-specific isozymes of enolase. NcENO2 was found expressed at all timepoints, while NcENO1 was found not to be expressed at any timepoin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round 20% of genes over-expressed at day six encoded ribosomal proteins, relating to both 40S and 60S subunits. A further 12 overexpressed genes were involved in rRNA processing or binding functions. This indicates a concurrent or impending increase in translational activity, perhaps to translate bradyzoite-specific mRNAs. This finding highlights translational control in stage conversion as has been suggested by </w:t>
      </w:r>
      <w:r>
        <w:fldChar w:fldCharType="begin"/>
      </w:r>
      <w:r>
        <w:rPr/>
        <w:instrText xml:space="preserve"> ADDIN EN.CITE &lt;EndNote&gt;&lt;Cite&gt;&lt;Author&gt;Ellis&lt;/Author&gt;&lt;Year&gt;2004&lt;/Year&gt;&lt;RecNum&gt;159&lt;/RecNum&gt;&lt;record&gt;&lt;rec-number&gt;159&lt;/rec-number&gt;&lt;foreign-keys&gt;&lt;key app="EN" db-id="52ddsp09w0ts9oesepxp0spivdvtssa2tf9v"&gt;159&lt;/key&gt;&lt;/foreign-keys&gt;&lt;ref-type name="Journal Article"&gt;17&lt;/ref-type&gt;&lt;contributors&gt;&lt;authors&gt;&lt;author&gt;Ellis, J.&lt;/author&gt;&lt;author&gt;Sinclair, D.&lt;/author&gt;&lt;author&gt;Morrison, D.&lt;/author&gt;&lt;/authors&gt;&lt;/contributors&gt;&lt;auth-address&gt;Department of Cell and Molecular Biology, University of Technology Sydney, Westbourne St, Gore Hill, Sydney, NSW 2065, Australia. j.ellis@uts.edu.au&lt;/auth-address&gt;&lt;titles&gt;&lt;title&gt;Microarrays and stage conversion in Toxoplasma gondii&lt;/title&gt;&lt;secondary-title&gt;Trends Parasitol&lt;/secondary-title&gt;&lt;/titles&gt;&lt;periodical&gt;&lt;full-title&gt;Trends Parasitol&lt;/full-title&gt;&lt;/periodical&gt;&lt;pages&gt;288-95&lt;/pages&gt;&lt;volume&gt;20&lt;/volume&gt;&lt;number&gt;6&lt;/number&gt;&lt;edition&gt;2004/05/19&lt;/edition&gt;&lt;keywords&gt;&lt;keyword&gt;Animals&lt;/keyword&gt;&lt;keyword&gt;Humans&lt;/keyword&gt;&lt;keyword&gt;Oligonucleotide Array Sequence Analysis/*methods&lt;/keyword&gt;&lt;keyword&gt;Toxoplasma/*genetics/*growth &amp;amp; development&lt;/keyword&gt;&lt;keyword&gt;Toxoplasmosis/parasitology&lt;/keyword&gt;&lt;/keywords&gt;&lt;dates&gt;&lt;year&gt;2004&lt;/year&gt;&lt;pub-dates&gt;&lt;date&gt;Jun&lt;/date&gt;&lt;/pub-dates&gt;&lt;/dates&gt;&lt;isbn&gt;1471-4922 (Print)&amp;#xD;1471-4922 (Linking)&lt;/isbn&gt;&lt;accession-num&gt;15147680&lt;/accession-num&gt;&lt;urls&gt;&lt;related-urls&gt;&lt;url&gt;http://www.ncbi.nlm.nih.gov/entrez/query.fcgi?cmd=Retrieve&amp;amp;db=PubMed&amp;amp;dopt=Citation&amp;amp;list_uids=15147680&lt;/url&gt;&lt;/related-urls&gt;&lt;/urls&gt;&lt;electronic-resource-num&gt;10.1016/j.pt.2004.04.006&amp;#xD;S1471492204001011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Ellis et al. 2004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uto" w:line="360"/>
      <w:outlineLvl w:val="1"/>
    </w:pPr>
    <w:rPr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10:00Z</dcterms:created>
  <dc:creator>Adam Reid</dc:creator>
  <dc:description/>
  <cp:keywords/>
  <dc:language>en-US</dc:language>
  <cp:lastModifiedBy>Adam Reid</cp:lastModifiedBy>
  <dcterms:modified xsi:type="dcterms:W3CDTF">2012-01-11T15:10:00Z</dcterms:modified>
  <cp:revision>2</cp:revision>
  <dc:subject/>
  <dc:title>Text S1</dc:title>
</cp:coreProperties>
</file>